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657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5"/>
        <w:gridCol w:w="1200"/>
        <w:gridCol w:w="1200"/>
        <w:gridCol w:w="1200"/>
      </w:tblGrid>
      <w:tr w:rsidR="00177EE1" w:rsidRPr="002B4A2C" w14:paraId="72E9E0D1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F7CB" w14:textId="77777777" w:rsidR="00177EE1" w:rsidRPr="002B4A2C" w:rsidRDefault="00177EE1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1E2AF" w14:textId="77777777" w:rsidR="00177EE1" w:rsidRPr="002B4A2C" w:rsidRDefault="00177EE1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2B4A2C">
              <w:rPr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25FC4" w14:textId="77777777" w:rsidR="00177EE1" w:rsidRPr="002B4A2C" w:rsidRDefault="00177EE1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2B4A2C">
              <w:rPr>
                <w:lang w:val="en-GB"/>
              </w:rPr>
              <w:t>χ</w:t>
            </w:r>
            <w:r w:rsidRPr="002B4A2C">
              <w:rPr>
                <w:vertAlign w:val="super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0B65A" w14:textId="77777777" w:rsidR="00177EE1" w:rsidRPr="002B4A2C" w:rsidRDefault="00177EE1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04D7F" w14:textId="77777777" w:rsidR="00177EE1" w:rsidRPr="002B4A2C" w:rsidRDefault="00177EE1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GB"/>
              </w:rPr>
            </w:pPr>
            <w:r w:rsidRPr="002B4A2C">
              <w:rPr>
                <w:i/>
                <w:iCs/>
                <w:lang w:val="en-GB"/>
              </w:rPr>
              <w:t>P</w:t>
            </w:r>
          </w:p>
        </w:tc>
      </w:tr>
      <w:tr w:rsidR="00177EE1" w:rsidRPr="002B4A2C" w14:paraId="62CBF69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2B068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851EE">
              <w:rPr>
                <w:b w:val="0"/>
                <w:bCs w:val="0"/>
                <w:i/>
                <w:iCs/>
                <w:lang w:val="en-GB"/>
              </w:rPr>
              <w:t xml:space="preserve">N. </w:t>
            </w:r>
            <w:proofErr w:type="spellStart"/>
            <w:r w:rsidRPr="005851EE">
              <w:rPr>
                <w:b w:val="0"/>
                <w:bCs w:val="0"/>
                <w:i/>
                <w:iCs/>
                <w:lang w:val="en-GB"/>
              </w:rPr>
              <w:t>diadem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650A3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20424C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2.2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9C4994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FA93A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highlight w:val="green"/>
                <w:lang w:val="en-GB"/>
              </w:rPr>
            </w:pPr>
            <w:r w:rsidRPr="002B4A2C">
              <w:rPr>
                <w:b/>
                <w:bCs/>
                <w:lang w:val="en-GB"/>
              </w:rPr>
              <w:t>0</w:t>
            </w:r>
          </w:p>
        </w:tc>
      </w:tr>
      <w:tr w:rsidR="00177EE1" w:rsidRPr="002B4A2C" w14:paraId="1EEE93D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5BF63CE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A64C015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629D532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.12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DE4CAC2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D436E62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177EE1" w:rsidRPr="002B4A2C" w14:paraId="48D0B73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A9C09F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851EE">
              <w:rPr>
                <w:b w:val="0"/>
                <w:bCs w:val="0"/>
                <w:i/>
                <w:iCs/>
                <w:lang w:val="en-GB"/>
              </w:rPr>
              <w:t xml:space="preserve">M. </w:t>
            </w:r>
            <w:proofErr w:type="spellStart"/>
            <w:r w:rsidRPr="005851EE">
              <w:rPr>
                <w:b w:val="0"/>
                <w:bCs w:val="0"/>
                <w:i/>
                <w:iCs/>
                <w:lang w:val="en-GB"/>
              </w:rPr>
              <w:t>kunte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4F6BBB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E4A1DB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0.74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21F586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68D4DA89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177EE1" w:rsidRPr="002B4A2C" w14:paraId="1FACBBD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10FBEB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89D186C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DBECDF6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2.12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BF03155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8A150FD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7</w:t>
            </w:r>
          </w:p>
        </w:tc>
      </w:tr>
      <w:tr w:rsidR="00177EE1" w:rsidRPr="002B4A2C" w14:paraId="53A444B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AF47AD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851EE">
              <w:rPr>
                <w:b w:val="0"/>
                <w:bCs w:val="0"/>
                <w:i/>
                <w:iCs/>
                <w:lang w:val="en-GB"/>
              </w:rPr>
              <w:t xml:space="preserve">N. </w:t>
            </w:r>
            <w:proofErr w:type="spellStart"/>
            <w:r w:rsidRPr="005851EE">
              <w:rPr>
                <w:b w:val="0"/>
                <w:bCs w:val="0"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5D9B81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236DAA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.59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330FBE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0EF9E9A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177EE1" w:rsidRPr="002B4A2C" w14:paraId="6B14A7D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FED51AF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6396AB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D97EDC5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1.7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8897BA2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D5899E5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2</w:t>
            </w:r>
          </w:p>
        </w:tc>
      </w:tr>
      <w:tr w:rsidR="00177EE1" w:rsidRPr="002B4A2C" w14:paraId="5C7AAE8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774E5A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851EE">
              <w:rPr>
                <w:b w:val="0"/>
                <w:bCs w:val="0"/>
                <w:i/>
                <w:iCs/>
                <w:lang w:val="en-GB"/>
              </w:rPr>
              <w:t xml:space="preserve">S. </w:t>
            </w:r>
            <w:proofErr w:type="spellStart"/>
            <w:r w:rsidRPr="005851EE">
              <w:rPr>
                <w:b w:val="0"/>
                <w:bCs w:val="0"/>
                <w:i/>
                <w:iCs/>
                <w:lang w:val="en-GB"/>
              </w:rPr>
              <w:t>seychellense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05A08D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ECEA23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5.59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DEFAEF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44D81D5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177EE1" w:rsidRPr="002B4A2C" w14:paraId="6063BBF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9857AE1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C7F8C8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29FF1D6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8.71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D0D8F22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6C38F6DF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33</w:t>
            </w:r>
          </w:p>
        </w:tc>
      </w:tr>
      <w:tr w:rsidR="00177EE1" w:rsidRPr="002B4A2C" w14:paraId="04ADA980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2E4BB1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851EE">
              <w:rPr>
                <w:b w:val="0"/>
                <w:bCs w:val="0"/>
                <w:i/>
                <w:iCs/>
                <w:lang w:val="en-GB"/>
              </w:rPr>
              <w:t xml:space="preserve">S. </w:t>
            </w:r>
            <w:proofErr w:type="spellStart"/>
            <w:r w:rsidRPr="005851EE">
              <w:rPr>
                <w:b w:val="0"/>
                <w:bCs w:val="0"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AAD27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7181B8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3.21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8A2D6F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6FDE100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4</w:t>
            </w:r>
          </w:p>
        </w:tc>
      </w:tr>
      <w:tr w:rsidR="00177EE1" w:rsidRPr="002B4A2C" w14:paraId="143759B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4C4794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62B576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7D8284A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24.98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8E701B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356F91C1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</w:t>
            </w:r>
          </w:p>
        </w:tc>
      </w:tr>
      <w:tr w:rsidR="00177EE1" w:rsidRPr="002B4A2C" w14:paraId="5889065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A7917E6" w14:textId="77777777" w:rsidR="00177EE1" w:rsidRPr="005851EE" w:rsidRDefault="00177EE1" w:rsidP="00AA101B">
            <w:pPr>
              <w:pStyle w:val="TexteTableau"/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5851EE">
              <w:rPr>
                <w:b w:val="0"/>
                <w:bCs w:val="0"/>
                <w:i/>
                <w:iCs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2968D4D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4B78608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2.85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F9DD08D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120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456946E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</w:t>
            </w:r>
          </w:p>
        </w:tc>
      </w:tr>
      <w:tr w:rsidR="00177EE1" w:rsidRPr="002B4A2C" w14:paraId="789AF51A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1BC440C6" w14:textId="77777777" w:rsidR="00177EE1" w:rsidRPr="002B4A2C" w:rsidRDefault="00177EE1" w:rsidP="00AA101B">
            <w:pPr>
              <w:pStyle w:val="TexteTableau"/>
              <w:jc w:val="center"/>
              <w:rPr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F59C42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3786FE3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132.5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E691E20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lang w:val="en-GB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1B5701E" w14:textId="77777777" w:rsidR="00177EE1" w:rsidRPr="002B4A2C" w:rsidRDefault="00177EE1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</w:t>
            </w:r>
          </w:p>
        </w:tc>
      </w:tr>
    </w:tbl>
    <w:p w14:paraId="6E128426" w14:textId="77777777" w:rsidR="003F2525" w:rsidRDefault="003F2525" w:rsidP="003F2525"/>
    <w:sectPr w:rsidR="003F2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77EE1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177EE1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177EE1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177EE1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25:00Z</dcterms:created>
  <dcterms:modified xsi:type="dcterms:W3CDTF">2024-09-06T10:25:00Z</dcterms:modified>
</cp:coreProperties>
</file>